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787B" w:rsidRDefault="0029787B"/>
    <w:tbl>
      <w:tblPr>
        <w:tblW w:w="140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5"/>
        <w:gridCol w:w="1496"/>
        <w:gridCol w:w="1521"/>
        <w:gridCol w:w="1911"/>
        <w:gridCol w:w="1911"/>
        <w:gridCol w:w="1911"/>
        <w:gridCol w:w="1417"/>
      </w:tblGrid>
      <w:tr w:rsidR="0029787B" w:rsidRPr="0029787B" w:rsidTr="0029787B">
        <w:trPr>
          <w:trHeight w:val="400"/>
        </w:trPr>
        <w:tc>
          <w:tcPr>
            <w:tcW w:w="140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able S1. Dose–volume parameters of the sigmoid in the patient who developed grade 2 sigmoid hemorrhage</w:t>
            </w:r>
          </w:p>
        </w:tc>
      </w:tr>
      <w:tr w:rsidR="0029787B" w:rsidRPr="0029787B" w:rsidTr="0029787B">
        <w:trPr>
          <w:trHeight w:val="400"/>
        </w:trPr>
        <w:tc>
          <w:tcPr>
            <w:tcW w:w="1400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lanning CT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imple accumulated addi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nitial CIR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Boost CIRT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GBT1 (EQD2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GBT2 (EQD2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GBT3 (EQD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otal dose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max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1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0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99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1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9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0.84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03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0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.4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3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5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6.70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0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3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6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0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4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7.36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5.5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0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2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2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8.75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2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4.6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2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22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5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8.19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IR addi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otal dose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max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47.89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03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3.20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4.89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79.74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2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70.72</w:t>
            </w:r>
          </w:p>
        </w:tc>
      </w:tr>
      <w:tr w:rsidR="0029787B" w:rsidRPr="0029787B" w:rsidTr="0029787B">
        <w:trPr>
          <w:trHeight w:val="400"/>
        </w:trPr>
        <w:tc>
          <w:tcPr>
            <w:tcW w:w="1400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n-Room CT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imple accumulated addi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nitial CIR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Boost CIRT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GBT1 (EQD2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GBT2 (EQD2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GBT3 (EQD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otal dose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max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5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22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99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1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9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4.38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03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4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99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3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5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1.65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3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7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6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0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4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3.15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1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69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2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2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7.00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2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.0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5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22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5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7.88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DIR addi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otal dose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max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4.44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03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0.56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0.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1.04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1c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3.49 </w:t>
            </w:r>
          </w:p>
        </w:tc>
      </w:tr>
      <w:tr w:rsidR="0029787B" w:rsidRPr="0029787B" w:rsidTr="0029787B">
        <w:trPr>
          <w:trHeight w:val="400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2cc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3.34 </w:t>
            </w:r>
          </w:p>
        </w:tc>
      </w:tr>
      <w:tr w:rsidR="0029787B" w:rsidRPr="0029787B" w:rsidTr="0029787B">
        <w:trPr>
          <w:trHeight w:val="400"/>
        </w:trPr>
        <w:tc>
          <w:tcPr>
            <w:tcW w:w="10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se of CIRT is presented as </w:t>
            </w:r>
            <w:proofErr w:type="spellStart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Gy</w:t>
            </w:r>
            <w:proofErr w:type="spellEnd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RBE), and IGBT and Total dose is presented as </w:t>
            </w:r>
            <w:proofErr w:type="spellStart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Gy</w:t>
            </w:r>
            <w:proofErr w:type="spellEnd"/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9787B" w:rsidRPr="0029787B" w:rsidTr="0029787B">
        <w:trPr>
          <w:trHeight w:val="400"/>
        </w:trPr>
        <w:tc>
          <w:tcPr>
            <w:tcW w:w="140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imple accumulated addition represents doses calculated in each planning or in-room CT without DIR method.</w:t>
            </w:r>
          </w:p>
        </w:tc>
      </w:tr>
      <w:tr w:rsidR="0029787B" w:rsidRPr="0029787B" w:rsidTr="0029787B">
        <w:trPr>
          <w:trHeight w:val="400"/>
        </w:trPr>
        <w:tc>
          <w:tcPr>
            <w:tcW w:w="8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IR addition represents accumulated doses using DIR methods for each CT.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9787B" w:rsidRPr="0029787B" w:rsidTr="0029787B">
        <w:trPr>
          <w:trHeight w:val="400"/>
        </w:trPr>
        <w:tc>
          <w:tcPr>
            <w:tcW w:w="140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87B" w:rsidRPr="0029787B" w:rsidRDefault="0029787B" w:rsidP="002978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87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Abbreviations: CIRT, carbon-ion radiotherapy; IGBT, image-guided brachytherapy; DIR, deformable image registration; EQD2, equivalent dose in a 2-Gy fraction</w:t>
            </w:r>
          </w:p>
        </w:tc>
      </w:tr>
    </w:tbl>
    <w:p w:rsidR="00057086" w:rsidRPr="0029787B" w:rsidRDefault="00057086" w:rsidP="0029787B"/>
    <w:sectPr w:rsidR="00057086" w:rsidRPr="0029787B" w:rsidSect="00B326FD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62"/>
    <w:rsid w:val="00057086"/>
    <w:rsid w:val="002504EF"/>
    <w:rsid w:val="0029787B"/>
    <w:rsid w:val="005330A0"/>
    <w:rsid w:val="00B326FD"/>
    <w:rsid w:val="00C81795"/>
    <w:rsid w:val="00DE76C3"/>
    <w:rsid w:val="00DF7362"/>
    <w:rsid w:val="00E90128"/>
    <w:rsid w:val="00EF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F88B4B"/>
  <w15:chartTrackingRefBased/>
  <w15:docId w15:val="{D2CDB483-FA2F-744A-A4E9-4C8362FA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73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3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3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3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3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3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3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3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73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73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736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73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73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73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73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73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73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73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7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3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73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3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73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3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73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7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73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736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F7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707224-6D0B-6746-932A-70802E1B6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4</cp:revision>
  <dcterms:created xsi:type="dcterms:W3CDTF">2024-02-02T11:53:00Z</dcterms:created>
  <dcterms:modified xsi:type="dcterms:W3CDTF">2024-02-02T12:52:00Z</dcterms:modified>
</cp:coreProperties>
</file>